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C5B" w:rsidRDefault="00115CE5" w:rsidP="00F61E5D">
      <w:pPr>
        <w:spacing w:after="120" w:line="480" w:lineRule="auto"/>
        <w:rPr>
          <w:rFonts w:ascii="Arial" w:hAnsi="Arial" w:cs="Arial"/>
          <w:b/>
          <w:bCs/>
        </w:rPr>
      </w:pPr>
      <w:r w:rsidRPr="00115CE5">
        <w:rPr>
          <w:rFonts w:ascii="Arial" w:hAnsi="Arial" w:cs="Arial"/>
          <w:b/>
          <w:bCs/>
        </w:rPr>
        <w:t>T</w:t>
      </w:r>
      <w:r w:rsidR="00FB5254" w:rsidRPr="00115CE5">
        <w:rPr>
          <w:rFonts w:ascii="Arial" w:hAnsi="Arial" w:cs="Arial"/>
          <w:b/>
          <w:bCs/>
        </w:rPr>
        <w:t>ext S2</w:t>
      </w:r>
    </w:p>
    <w:p w:rsidR="00F61E5D" w:rsidRPr="000B4973" w:rsidRDefault="00F61E5D" w:rsidP="00F61E5D">
      <w:pPr>
        <w:spacing w:after="120" w:line="480" w:lineRule="auto"/>
        <w:rPr>
          <w:rFonts w:ascii="Arial" w:hAnsi="Arial" w:cs="Arial"/>
        </w:rPr>
      </w:pPr>
      <w:r w:rsidRPr="000B4973">
        <w:rPr>
          <w:rFonts w:ascii="Arial" w:hAnsi="Arial" w:cs="Arial"/>
          <w:b/>
          <w:bCs/>
        </w:rPr>
        <w:t xml:space="preserve">Temperature dependence of PS-catalyzed folding </w:t>
      </w:r>
      <w:r w:rsidRPr="000B4973">
        <w:rPr>
          <w:rFonts w:ascii="Arial" w:hAnsi="Arial" w:cs="Arial"/>
        </w:rPr>
        <w:t xml:space="preserve"> </w:t>
      </w:r>
    </w:p>
    <w:p w:rsidR="00D97880" w:rsidRDefault="00F61E5D" w:rsidP="00115CE5">
      <w:pPr>
        <w:spacing w:after="120" w:line="480" w:lineRule="auto"/>
      </w:pPr>
      <w:r w:rsidRPr="00117D7B">
        <w:t xml:space="preserve">PS-catalyzed folding could be measured only up to 15 ºC for </w:t>
      </w:r>
      <w:proofErr w:type="spellStart"/>
      <w:r w:rsidRPr="00117D7B">
        <w:t>PS</w:t>
      </w:r>
      <w:r w:rsidRPr="00117D7B">
        <w:rPr>
          <w:vertAlign w:val="subscript"/>
        </w:rPr>
        <w:t>wt</w:t>
      </w:r>
      <w:proofErr w:type="spellEnd"/>
      <w:r w:rsidRPr="00117D7B">
        <w:t xml:space="preserve">, as the reaction was too fast at higher temperatures. However, it was found that the natural logarithm of the </w:t>
      </w:r>
      <w:proofErr w:type="spellStart"/>
      <w:r w:rsidRPr="00117D7B">
        <w:t>PS</w:t>
      </w:r>
      <w:r w:rsidRPr="00117D7B">
        <w:rPr>
          <w:vertAlign w:val="subscript"/>
        </w:rPr>
        <w:t>wt</w:t>
      </w:r>
      <w:proofErr w:type="spellEnd"/>
      <w:r w:rsidRPr="00117D7B">
        <w:t xml:space="preserve">-catalyzed folding rate constant varied linearly with 1/T from 0 ºC to 15 ºC, as shown in </w:t>
      </w:r>
      <w:r w:rsidRPr="00117D7B">
        <w:rPr>
          <w:b/>
          <w:bCs/>
        </w:rPr>
        <w:t>Fig</w:t>
      </w:r>
      <w:r w:rsidRPr="00117D7B">
        <w:rPr>
          <w:b/>
        </w:rPr>
        <w:t xml:space="preserve"> S</w:t>
      </w:r>
      <w:r>
        <w:rPr>
          <w:b/>
        </w:rPr>
        <w:t>5</w:t>
      </w:r>
      <w:r w:rsidRPr="00117D7B">
        <w:t>. Thus, PS-catalyzed folding of pepsin followed Arrhenius temperature-dependence within the relevant temperature range</w:t>
      </w:r>
      <w:r w:rsidR="00E40041">
        <w:t>, indicating that the folding activation barrier remains constant</w:t>
      </w:r>
      <w:r w:rsidRPr="00117D7B">
        <w:t xml:space="preserve">. </w:t>
      </w:r>
      <w:r w:rsidR="00E40041">
        <w:t>Given t</w:t>
      </w:r>
      <w:r w:rsidRPr="00117D7B">
        <w:t xml:space="preserve">he linear temperature dependence </w:t>
      </w:r>
      <w:r w:rsidR="00E40041">
        <w:t>it could be reasonably assumed</w:t>
      </w:r>
      <w:r w:rsidR="00E40041" w:rsidRPr="00117D7B">
        <w:t xml:space="preserve"> </w:t>
      </w:r>
      <w:r w:rsidRPr="00117D7B">
        <w:t xml:space="preserve">that changes in activation energies (mutant – wild-type) </w:t>
      </w:r>
      <w:r w:rsidR="00E40041">
        <w:t>would be unchanged from</w:t>
      </w:r>
      <w:r w:rsidRPr="00117D7B">
        <w:t xml:space="preserve"> 15 ºC </w:t>
      </w:r>
      <w:r w:rsidR="00E40041">
        <w:t xml:space="preserve">to 20 </w:t>
      </w:r>
      <w:r w:rsidR="00E40041" w:rsidRPr="00117D7B">
        <w:t>ºC</w:t>
      </w:r>
      <w:r w:rsidR="00E40041">
        <w:t>, and so</w:t>
      </w:r>
      <w:r w:rsidR="00E40041" w:rsidRPr="00117D7B">
        <w:t xml:space="preserve"> </w:t>
      </w:r>
      <w:r w:rsidRPr="00117D7B">
        <w:t xml:space="preserve">could be compared directly with changes in binding energies (wild-type – mutant) that were determined at 20 ºC. </w:t>
      </w:r>
    </w:p>
    <w:sectPr w:rsidR="00D97880" w:rsidSect="00115CE5">
      <w:pgSz w:w="12240" w:h="15840" w:code="1"/>
      <w:pgMar w:top="1440" w:right="1797" w:bottom="1440" w:left="1797" w:header="709" w:footer="709" w:gutter="0"/>
      <w:pgNumType w:start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28CA" w:rsidRDefault="00BE28CA" w:rsidP="00956223">
      <w:r>
        <w:separator/>
      </w:r>
    </w:p>
  </w:endnote>
  <w:endnote w:type="continuationSeparator" w:id="0">
    <w:p w:rsidR="00BE28CA" w:rsidRDefault="00BE28CA" w:rsidP="009562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28CA" w:rsidRDefault="00BE28CA" w:rsidP="00956223">
      <w:r>
        <w:separator/>
      </w:r>
    </w:p>
  </w:footnote>
  <w:footnote w:type="continuationSeparator" w:id="0">
    <w:p w:rsidR="00BE28CA" w:rsidRDefault="00BE28CA" w:rsidP="009562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72EE4"/>
    <w:multiLevelType w:val="hybridMultilevel"/>
    <w:tmpl w:val="4B3C9850"/>
    <w:lvl w:ilvl="0" w:tplc="C7D864C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BA0D02"/>
    <w:multiLevelType w:val="hybridMultilevel"/>
    <w:tmpl w:val="7E6EB5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F1399E"/>
    <w:multiLevelType w:val="hybridMultilevel"/>
    <w:tmpl w:val="FA7873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E210ED"/>
    <w:multiLevelType w:val="hybridMultilevel"/>
    <w:tmpl w:val="471A15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871062"/>
    <w:multiLevelType w:val="hybridMultilevel"/>
    <w:tmpl w:val="471A15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3F2157"/>
    <w:multiLevelType w:val="hybridMultilevel"/>
    <w:tmpl w:val="735862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4514"/>
  </w:hdrShapeDefaults>
  <w:footnotePr>
    <w:footnote w:id="-1"/>
    <w:footnote w:id="0"/>
  </w:footnotePr>
  <w:endnotePr>
    <w:endnote w:id="-1"/>
    <w:endnote w:id="0"/>
  </w:endnotePr>
  <w:compat/>
  <w:rsids>
    <w:rsidRoot w:val="00A7122D"/>
    <w:rsid w:val="000155A6"/>
    <w:rsid w:val="000B4973"/>
    <w:rsid w:val="000C66B3"/>
    <w:rsid w:val="000E1C0C"/>
    <w:rsid w:val="000F2FA3"/>
    <w:rsid w:val="000F68BB"/>
    <w:rsid w:val="00111D3B"/>
    <w:rsid w:val="00115CE5"/>
    <w:rsid w:val="00117D7B"/>
    <w:rsid w:val="0012118D"/>
    <w:rsid w:val="00161398"/>
    <w:rsid w:val="00162D9E"/>
    <w:rsid w:val="001701F6"/>
    <w:rsid w:val="001A2C87"/>
    <w:rsid w:val="001D72B7"/>
    <w:rsid w:val="00210820"/>
    <w:rsid w:val="00226FD2"/>
    <w:rsid w:val="0024291E"/>
    <w:rsid w:val="00262A48"/>
    <w:rsid w:val="002726C2"/>
    <w:rsid w:val="002867E0"/>
    <w:rsid w:val="002A05F1"/>
    <w:rsid w:val="002B763E"/>
    <w:rsid w:val="002C343C"/>
    <w:rsid w:val="002D00D6"/>
    <w:rsid w:val="002D26B3"/>
    <w:rsid w:val="002E5858"/>
    <w:rsid w:val="002F07BE"/>
    <w:rsid w:val="002F12D2"/>
    <w:rsid w:val="002F2EBA"/>
    <w:rsid w:val="00302C2C"/>
    <w:rsid w:val="003149A2"/>
    <w:rsid w:val="00322732"/>
    <w:rsid w:val="003406C3"/>
    <w:rsid w:val="00376D4E"/>
    <w:rsid w:val="00387FF1"/>
    <w:rsid w:val="003A23BA"/>
    <w:rsid w:val="003B0E45"/>
    <w:rsid w:val="003E0B25"/>
    <w:rsid w:val="00434F8B"/>
    <w:rsid w:val="004374BA"/>
    <w:rsid w:val="004553BF"/>
    <w:rsid w:val="004A4B37"/>
    <w:rsid w:val="004A7397"/>
    <w:rsid w:val="004C6C73"/>
    <w:rsid w:val="004D469D"/>
    <w:rsid w:val="00543075"/>
    <w:rsid w:val="005510FC"/>
    <w:rsid w:val="00592DD8"/>
    <w:rsid w:val="0059736A"/>
    <w:rsid w:val="005A1695"/>
    <w:rsid w:val="006273CB"/>
    <w:rsid w:val="006346AF"/>
    <w:rsid w:val="00697F95"/>
    <w:rsid w:val="006B6998"/>
    <w:rsid w:val="006B7D32"/>
    <w:rsid w:val="0070337A"/>
    <w:rsid w:val="00786C7A"/>
    <w:rsid w:val="007B3DA1"/>
    <w:rsid w:val="007D4B5F"/>
    <w:rsid w:val="007E342B"/>
    <w:rsid w:val="007F752A"/>
    <w:rsid w:val="00813A9B"/>
    <w:rsid w:val="00835335"/>
    <w:rsid w:val="00850C5B"/>
    <w:rsid w:val="00863DAF"/>
    <w:rsid w:val="00906E62"/>
    <w:rsid w:val="00912A29"/>
    <w:rsid w:val="00920E17"/>
    <w:rsid w:val="00932CC1"/>
    <w:rsid w:val="00951414"/>
    <w:rsid w:val="00956223"/>
    <w:rsid w:val="009A0069"/>
    <w:rsid w:val="00A330A7"/>
    <w:rsid w:val="00A4094D"/>
    <w:rsid w:val="00A60955"/>
    <w:rsid w:val="00A62005"/>
    <w:rsid w:val="00A7122D"/>
    <w:rsid w:val="00A73423"/>
    <w:rsid w:val="00A81D02"/>
    <w:rsid w:val="00AC3822"/>
    <w:rsid w:val="00AE18C1"/>
    <w:rsid w:val="00B978D7"/>
    <w:rsid w:val="00BD2C80"/>
    <w:rsid w:val="00BE28CA"/>
    <w:rsid w:val="00C23FF7"/>
    <w:rsid w:val="00C30721"/>
    <w:rsid w:val="00C41277"/>
    <w:rsid w:val="00C43E6E"/>
    <w:rsid w:val="00C71043"/>
    <w:rsid w:val="00C720CD"/>
    <w:rsid w:val="00C93D74"/>
    <w:rsid w:val="00D06472"/>
    <w:rsid w:val="00D34D96"/>
    <w:rsid w:val="00D436DB"/>
    <w:rsid w:val="00D43F17"/>
    <w:rsid w:val="00D525B2"/>
    <w:rsid w:val="00D81DC1"/>
    <w:rsid w:val="00D97880"/>
    <w:rsid w:val="00DF0A50"/>
    <w:rsid w:val="00E23025"/>
    <w:rsid w:val="00E259CA"/>
    <w:rsid w:val="00E40041"/>
    <w:rsid w:val="00E40A0E"/>
    <w:rsid w:val="00E45931"/>
    <w:rsid w:val="00E51E8B"/>
    <w:rsid w:val="00E77D4E"/>
    <w:rsid w:val="00E83C4A"/>
    <w:rsid w:val="00E920B5"/>
    <w:rsid w:val="00EA1C2D"/>
    <w:rsid w:val="00EC114D"/>
    <w:rsid w:val="00EF75D7"/>
    <w:rsid w:val="00F04F9C"/>
    <w:rsid w:val="00F17D23"/>
    <w:rsid w:val="00F61565"/>
    <w:rsid w:val="00F61E5D"/>
    <w:rsid w:val="00F66C23"/>
    <w:rsid w:val="00F706B1"/>
    <w:rsid w:val="00F7592E"/>
    <w:rsid w:val="00F814CA"/>
    <w:rsid w:val="00FB5254"/>
    <w:rsid w:val="00FC1671"/>
    <w:rsid w:val="00FC5954"/>
    <w:rsid w:val="00FD46E0"/>
    <w:rsid w:val="00FE4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2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7122D"/>
    <w:pPr>
      <w:keepNext/>
      <w:spacing w:line="480" w:lineRule="auto"/>
      <w:outlineLvl w:val="0"/>
    </w:pPr>
    <w:rPr>
      <w:sz w:val="28"/>
    </w:rPr>
  </w:style>
  <w:style w:type="paragraph" w:styleId="Heading3">
    <w:name w:val="heading 3"/>
    <w:basedOn w:val="Normal"/>
    <w:next w:val="Normal"/>
    <w:link w:val="Heading3Char"/>
    <w:qFormat/>
    <w:rsid w:val="00A7122D"/>
    <w:pPr>
      <w:keepNext/>
      <w:outlineLvl w:val="2"/>
    </w:pPr>
    <w:rPr>
      <w:sz w:val="32"/>
    </w:rPr>
  </w:style>
  <w:style w:type="paragraph" w:styleId="Heading5">
    <w:name w:val="heading 5"/>
    <w:basedOn w:val="Normal"/>
    <w:next w:val="Normal"/>
    <w:link w:val="Heading5Char"/>
    <w:qFormat/>
    <w:rsid w:val="00A7122D"/>
    <w:pPr>
      <w:keepNext/>
      <w:autoSpaceDE w:val="0"/>
      <w:autoSpaceDN w:val="0"/>
      <w:adjustRightInd w:val="0"/>
      <w:jc w:val="center"/>
      <w:outlineLvl w:val="4"/>
    </w:pPr>
    <w:rPr>
      <w:rFonts w:ascii="Arial" w:hAnsi="Arial" w:cs="Arial"/>
      <w:color w:val="000000"/>
      <w:sz w:val="32"/>
      <w:szCs w:val="48"/>
      <w:lang w:val="en-US"/>
    </w:rPr>
  </w:style>
  <w:style w:type="paragraph" w:styleId="Heading6">
    <w:name w:val="heading 6"/>
    <w:basedOn w:val="Normal"/>
    <w:next w:val="Normal"/>
    <w:link w:val="Heading6Char"/>
    <w:qFormat/>
    <w:rsid w:val="00A7122D"/>
    <w:pPr>
      <w:keepNext/>
      <w:autoSpaceDE w:val="0"/>
      <w:autoSpaceDN w:val="0"/>
      <w:adjustRightInd w:val="0"/>
      <w:jc w:val="center"/>
      <w:outlineLvl w:val="5"/>
    </w:pPr>
    <w:rPr>
      <w:rFonts w:ascii="Arial" w:hAnsi="Arial" w:cs="Arial"/>
      <w:sz w:val="32"/>
      <w:szCs w:val="48"/>
      <w:lang w:val="en-US"/>
    </w:rPr>
  </w:style>
  <w:style w:type="paragraph" w:styleId="Heading7">
    <w:name w:val="heading 7"/>
    <w:basedOn w:val="Normal"/>
    <w:next w:val="Normal"/>
    <w:link w:val="Heading7Char"/>
    <w:qFormat/>
    <w:rsid w:val="00A7122D"/>
    <w:pPr>
      <w:keepNext/>
      <w:autoSpaceDE w:val="0"/>
      <w:autoSpaceDN w:val="0"/>
      <w:adjustRightInd w:val="0"/>
      <w:jc w:val="center"/>
      <w:outlineLvl w:val="6"/>
    </w:pPr>
    <w:rPr>
      <w:rFonts w:ascii="Arial" w:hAnsi="Arial" w:cs="Arial"/>
      <w:color w:val="FF0000"/>
      <w:sz w:val="32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122D"/>
    <w:rPr>
      <w:rFonts w:ascii="Times New Roman" w:eastAsia="Times New Roman" w:hAnsi="Times New Roman" w:cs="Times New Roman"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A7122D"/>
    <w:rPr>
      <w:rFonts w:ascii="Times New Roman" w:eastAsia="Times New Roman" w:hAnsi="Times New Roman" w:cs="Times New Roman"/>
      <w:sz w:val="32"/>
      <w:szCs w:val="24"/>
    </w:rPr>
  </w:style>
  <w:style w:type="character" w:customStyle="1" w:styleId="Heading5Char">
    <w:name w:val="Heading 5 Char"/>
    <w:basedOn w:val="DefaultParagraphFont"/>
    <w:link w:val="Heading5"/>
    <w:rsid w:val="00A7122D"/>
    <w:rPr>
      <w:rFonts w:ascii="Arial" w:eastAsia="Times New Roman" w:hAnsi="Arial" w:cs="Arial"/>
      <w:color w:val="000000"/>
      <w:sz w:val="32"/>
      <w:szCs w:val="48"/>
      <w:lang w:val="en-US"/>
    </w:rPr>
  </w:style>
  <w:style w:type="character" w:customStyle="1" w:styleId="Heading6Char">
    <w:name w:val="Heading 6 Char"/>
    <w:basedOn w:val="DefaultParagraphFont"/>
    <w:link w:val="Heading6"/>
    <w:rsid w:val="00A7122D"/>
    <w:rPr>
      <w:rFonts w:ascii="Arial" w:eastAsia="Times New Roman" w:hAnsi="Arial" w:cs="Arial"/>
      <w:sz w:val="32"/>
      <w:szCs w:val="48"/>
      <w:lang w:val="en-US"/>
    </w:rPr>
  </w:style>
  <w:style w:type="character" w:customStyle="1" w:styleId="Heading7Char">
    <w:name w:val="Heading 7 Char"/>
    <w:basedOn w:val="DefaultParagraphFont"/>
    <w:link w:val="Heading7"/>
    <w:rsid w:val="00A7122D"/>
    <w:rPr>
      <w:rFonts w:ascii="Arial" w:eastAsia="Times New Roman" w:hAnsi="Arial" w:cs="Arial"/>
      <w:color w:val="FF0000"/>
      <w:sz w:val="32"/>
      <w:szCs w:val="48"/>
      <w:lang w:val="en-US"/>
    </w:rPr>
  </w:style>
  <w:style w:type="paragraph" w:styleId="BodyTextIndent">
    <w:name w:val="Body Text Indent"/>
    <w:basedOn w:val="Normal"/>
    <w:link w:val="BodyTextIndentChar"/>
    <w:semiHidden/>
    <w:rsid w:val="00A7122D"/>
    <w:pPr>
      <w:ind w:firstLine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A7122D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semiHidden/>
    <w:rsid w:val="00A7122D"/>
    <w:rPr>
      <w:sz w:val="32"/>
    </w:rPr>
  </w:style>
  <w:style w:type="character" w:customStyle="1" w:styleId="BodyText3Char">
    <w:name w:val="Body Text 3 Char"/>
    <w:basedOn w:val="DefaultParagraphFont"/>
    <w:link w:val="BodyText3"/>
    <w:semiHidden/>
    <w:rsid w:val="00A7122D"/>
    <w:rPr>
      <w:rFonts w:ascii="Times New Roman" w:eastAsia="Times New Roman" w:hAnsi="Times New Roman" w:cs="Times New Roman"/>
      <w:sz w:val="32"/>
      <w:szCs w:val="24"/>
    </w:rPr>
  </w:style>
  <w:style w:type="paragraph" w:styleId="BodyText">
    <w:name w:val="Body Text"/>
    <w:basedOn w:val="Normal"/>
    <w:link w:val="BodyTextChar"/>
    <w:semiHidden/>
    <w:rsid w:val="00A7122D"/>
    <w:rPr>
      <w:sz w:val="32"/>
    </w:rPr>
  </w:style>
  <w:style w:type="character" w:customStyle="1" w:styleId="BodyTextChar">
    <w:name w:val="Body Text Char"/>
    <w:basedOn w:val="DefaultParagraphFont"/>
    <w:link w:val="BodyText"/>
    <w:semiHidden/>
    <w:rsid w:val="00A7122D"/>
    <w:rPr>
      <w:rFonts w:ascii="Times New Roman" w:eastAsia="Times New Roman" w:hAnsi="Times New Roman" w:cs="Times New Roman"/>
      <w:sz w:val="32"/>
      <w:szCs w:val="24"/>
    </w:rPr>
  </w:style>
  <w:style w:type="paragraph" w:styleId="NormalWeb">
    <w:name w:val="Normal (Web)"/>
    <w:basedOn w:val="Normal"/>
    <w:semiHidden/>
    <w:rsid w:val="00A7122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12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22D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712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2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22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22D"/>
    <w:rPr>
      <w:b/>
      <w:bCs/>
    </w:rPr>
  </w:style>
  <w:style w:type="paragraph" w:styleId="Revision">
    <w:name w:val="Revision"/>
    <w:hidden/>
    <w:uiPriority w:val="99"/>
    <w:semiHidden/>
    <w:rsid w:val="00A712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7122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7122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712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122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12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22D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712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92B294-4F98-4E30-B43B-008BA77A7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</dc:creator>
  <cp:lastModifiedBy>Derek</cp:lastModifiedBy>
  <cp:revision>2</cp:revision>
  <dcterms:created xsi:type="dcterms:W3CDTF">2014-03-25T06:53:00Z</dcterms:created>
  <dcterms:modified xsi:type="dcterms:W3CDTF">2014-03-25T06:53:00Z</dcterms:modified>
</cp:coreProperties>
</file>